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03A" w:rsidRDefault="001F6FEB" w:rsidP="007D05B2">
      <w:pPr>
        <w:jc w:val="center"/>
      </w:pPr>
      <w:r>
        <w:t>Expert selected ICD-9 codes for ADHD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1173"/>
        <w:gridCol w:w="8745"/>
      </w:tblGrid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7D05B2" w:rsidP="007D05B2">
            <w:pPr>
              <w:jc w:val="center"/>
            </w:pPr>
            <w:r>
              <w:t>C</w:t>
            </w:r>
            <w:r w:rsidR="001F6FEB" w:rsidRPr="001F6FEB">
              <w:t>ode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>
              <w:t>Description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09.24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ADJUSTMENT REACTION WITH ANXIOUS MOOD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09.3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ADJUSTMENT REACTION WITH PREDOMINANT DISTURBANCE OF CONDUCT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09.4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ADJUSTMENT REACTION WITH MIXED DISTURBANCE OF EMOTIONS AND CONDUCT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09.81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PROLONGED POSTTRAUMATIC STRESS DISORDER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09.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UNSPECIFIED ADJUSTMENT REACTION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2.00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UNDERSOCIALIZED CONDUCT DISORDER, AGGRESSIVE TYPE, UNSPECIFIED DEGREE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2.10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UNDERSOCIALIZED CONDUCT DISORDER, UNAGGRESSIVE TYPE, UNSPECIFIED DEGREE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2.23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SOCIALIZED CONDUCT DISORDER, SEVERE DEGREE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2.3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OTHER DISORDERS OF IMPULSE CONTROL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2.81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OTHER SPECIFIED DISTURBANCES OF CONDUCT, NOT ELSEWHERE CLASSIFIED- CONDUCT DISORDER, CHILDHOOD ONSET TYPE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2.8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OTHER SPECIFIED DISTURBANCES OF CONDUCT, NOT ELSEWHERE CLASSIFIED- OTHER CONDUCT DISORDER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2.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UNSPECIFIED DISTURBANCE OF CONDUCT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3.8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OTHER EMOTIONAL DISTURBANCES OF CHILDHOOD OR ADOLESCENCE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3.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UNSPECIFIED EMOTIONAL DISTURBANCE OF CHILDHOOD OR ADOLESCENCE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4.00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ATTENTION DEFICIT DISORDER OF CHILDHOOD WITHOUT MENTION OF HYPERACTIVITY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4.01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ATTENTION DEFICIT DISORDER OF CHILDHOOD WITH HYPERACTIVITY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4.1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HYPERKINESIS OF CHILDHOOD WITH DEVELOPMENTAL DELAY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4.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UNSPECIFIED HYPERKINETIC SYNDROME OF CHILDHOOD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V40.0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MENTAL AND BEHAVIORAL PROBLEMS WITH LEARNING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V40.1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MENTAL AND BEHAVIORAL PROBLEMS WITH COMMUNICATION (INCLUDING SPEECH)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V40.3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OTHER BEHAVIORAL PROBLEMS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V40.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UNSPECIFIED MENTAL OR BEHAVIORAL PROBLEM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V41.0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PROBLEMS WITH SIGHT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V41.2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PROBLEMS WITH HEARING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V41.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UNSPECIFIED PROBLEM WITH SPECIAL FUNCTIONS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V71.02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OBSERVATION OF CHILDHOOD OR ADOLESCENT ANTISOCIAL BEHAVIOR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V71.0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OBSERVATION OF OTHER SUSPECTED MENTAL CONDITION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V79.3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SCREENING FOR DEVELOPMENTAL HANDICAPS IN EARLY CHILDHOOD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09.23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SPECIFIC ACADEMIC OR WORK INHIBITION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13.81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OPPOSITIONAL DISORDER OF CHILDHOOD OR ADOLESCENCE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07.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OTHER AND UNSPECIFIED SPECIAL SYMPTOMS OR SYNDROMES, NOT ELSEWHERE CLASSIFIED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08.3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OTHER ACUTE REACTIONS TO STRESS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08.9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UNSPECIFIED ACUTE REACTION TO STRESS</w:t>
            </w:r>
          </w:p>
        </w:tc>
      </w:tr>
      <w:tr w:rsidR="001F6FEB" w:rsidRPr="001F6FEB" w:rsidTr="007D05B2">
        <w:trPr>
          <w:trHeight w:val="300"/>
          <w:jc w:val="center"/>
        </w:trPr>
        <w:tc>
          <w:tcPr>
            <w:tcW w:w="1173" w:type="dxa"/>
            <w:noWrap/>
            <w:hideMark/>
          </w:tcPr>
          <w:p w:rsidR="001F6FEB" w:rsidRPr="001F6FEB" w:rsidRDefault="001F6FEB" w:rsidP="007D05B2">
            <w:pPr>
              <w:jc w:val="center"/>
            </w:pPr>
            <w:r w:rsidRPr="001F6FEB">
              <w:t>309.0</w:t>
            </w:r>
          </w:p>
        </w:tc>
        <w:tc>
          <w:tcPr>
            <w:tcW w:w="8745" w:type="dxa"/>
            <w:noWrap/>
            <w:hideMark/>
          </w:tcPr>
          <w:p w:rsidR="001F6FEB" w:rsidRPr="001F6FEB" w:rsidRDefault="001F6FEB">
            <w:r w:rsidRPr="001F6FEB">
              <w:t>ADJUSTMENT REACTION WITH BRIEF DEPRESSIVE REACTION</w:t>
            </w:r>
          </w:p>
        </w:tc>
      </w:tr>
    </w:tbl>
    <w:p w:rsidR="001F6FEB" w:rsidRDefault="001F6FEB"/>
    <w:p w:rsidR="001F6FEB" w:rsidRDefault="001F6FEB"/>
    <w:p w:rsidR="007D05B2" w:rsidRDefault="007D05B2"/>
    <w:p w:rsidR="007D05B2" w:rsidRDefault="007D05B2"/>
    <w:p w:rsidR="007D05B2" w:rsidRDefault="007D05B2"/>
    <w:p w:rsidR="001F6FEB" w:rsidRDefault="001F6FEB" w:rsidP="007D05B2">
      <w:pPr>
        <w:jc w:val="center"/>
      </w:pPr>
      <w:r w:rsidRPr="001F6FEB">
        <w:lastRenderedPageBreak/>
        <w:t>Expert selected ICD-9 codes for</w:t>
      </w:r>
      <w:r w:rsidR="007D05B2">
        <w:t xml:space="preserve"> L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95"/>
        <w:gridCol w:w="8295"/>
      </w:tblGrid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>
              <w:t>C</w:t>
            </w:r>
            <w:r w:rsidRPr="007D05B2">
              <w:t>ode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Description</w:t>
            </w:r>
            <w:bookmarkStart w:id="0" w:name="_GoBack"/>
            <w:bookmarkEnd w:id="0"/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294.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UNSPECIFIED PERSISTENT MENTAL DISORDERS DUE TO CONDITIONS CLASSIFIED ELSEWHERE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00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DEVELOPMENTAL READING DISORDER, UNSPECIFIED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1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DEVELOPMENTAL ARITHMETICAL DISORDER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2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THER SPECIFIC DEVELOPMENTAL LEARNING DIFFICULTIES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3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DEVELOPMENTAL SPEECH OR LANGUAGE DISORDER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31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DEVELOPMENTAL LANGUAGE DISORDER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32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RECEPTIVE LANGUAGE DISORDER (MIXED)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3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THER DEVELOPMENTAL SPEECH DISORDER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4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DEVELOPMENTAL COORDINATION DISORDER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5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MIXED DEVELOPMENT DISORDER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8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THER SPECIFIED DELAYS IN DEVELOPMENT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5.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UNSPECIFIED DELAY IN DEVELOPMENT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7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MILD MENTAL RETARDATION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1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UNSPECIFIED MENTAL RETARDATION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48.8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THER CONDITIONS OF BRAIN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88.40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ABNORMAL AUDITORY PERCEPTION, UNSPECIFIED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780.57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UNSPECIFIED SLEEP APNEA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783.42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DELAYED MILESTONES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784.3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APHASIA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784.4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THER VOICE DISTURBANCE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784.5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THER SPEECH DISTURBANCE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784.60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SYMBOLIC DYSFUNCTION, UNSPECIFIED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784.6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THER SYMBOLIC DYSFUNCTION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11.8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PERSONAL HISTORY OF OTHER MENTAL DISORDERS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57.3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CARE INVOLVING SPEECH THERAPY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79.8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SCREENING FOR OTHER SPECIFIED MENTAL DISORDERS AND DEVELOPMENTAL HANDICAPS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79.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SCREENING FOR UNSPECIFIED MENTAL DISORDER AND DEVELOPMENTAL HANDICAP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40.0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MENTAL AND BEHAVIORAL PROBLEMS WITH LEARNING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40.1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MENTAL AND BEHAVIORAL PROBLEMS WITH COMMUNICATION (INCLUDING SPEECH)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40.3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THER BEHAVIORAL PROBLEMS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40.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UNSPECIFIED MENTAL OR BEHAVIORAL PROBLEM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41.0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PROBLEMS WITH SIGHT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41.2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PROBLEMS WITH HEARING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41.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UNSPECIFIED PROBLEM WITH SPECIAL FUNCTIONS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71.02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BSERVATION OF CHILDHOOD OR ADOLESCENT ANTISOCIAL BEHAVIOR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71.0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BSERVATION OF OTHER SUSPECTED MENTAL CONDITION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V79.3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SCREENING FOR DEVELOPMENTAL HANDICAPS IN EARLY CHILDHOOD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09.23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SPECIFIC ACADEMIC OR WORK INHIBITION</w:t>
            </w:r>
          </w:p>
        </w:tc>
      </w:tr>
      <w:tr w:rsidR="007D05B2" w:rsidRPr="007D05B2" w:rsidTr="007D05B2">
        <w:trPr>
          <w:trHeight w:val="300"/>
          <w:jc w:val="center"/>
        </w:trPr>
        <w:tc>
          <w:tcPr>
            <w:tcW w:w="1095" w:type="dxa"/>
            <w:noWrap/>
            <w:hideMark/>
          </w:tcPr>
          <w:p w:rsidR="007D05B2" w:rsidRPr="007D05B2" w:rsidRDefault="007D05B2" w:rsidP="007D05B2">
            <w:pPr>
              <w:jc w:val="center"/>
            </w:pPr>
            <w:r w:rsidRPr="007D05B2">
              <w:t>307.9</w:t>
            </w:r>
          </w:p>
        </w:tc>
        <w:tc>
          <w:tcPr>
            <w:tcW w:w="8295" w:type="dxa"/>
            <w:noWrap/>
            <w:hideMark/>
          </w:tcPr>
          <w:p w:rsidR="007D05B2" w:rsidRPr="007D05B2" w:rsidRDefault="007D05B2">
            <w:r w:rsidRPr="007D05B2">
              <w:t>OTHER AND UNSPECIFIED SPECIAL SYMPTOMS OR SYNDROMES, NOT ELSEWHERE CLASSIFIED</w:t>
            </w:r>
          </w:p>
        </w:tc>
      </w:tr>
    </w:tbl>
    <w:p w:rsidR="001F6FEB" w:rsidRDefault="001F6FEB"/>
    <w:sectPr w:rsidR="001F6FEB" w:rsidSect="007D05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FEB"/>
    <w:rsid w:val="0000115C"/>
    <w:rsid w:val="001F6FEB"/>
    <w:rsid w:val="007D05B2"/>
    <w:rsid w:val="0080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71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87</Words>
  <Characters>335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 Shi</dc:creator>
  <cp:lastModifiedBy>Yu  Shi</cp:lastModifiedBy>
  <cp:revision>1</cp:revision>
  <dcterms:created xsi:type="dcterms:W3CDTF">2020-02-21T15:28:00Z</dcterms:created>
  <dcterms:modified xsi:type="dcterms:W3CDTF">2020-02-21T15:42:00Z</dcterms:modified>
</cp:coreProperties>
</file>